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8A8A3" w14:textId="77777777" w:rsidR="00257050" w:rsidRDefault="00000000"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Appendix A. Supplementary data</w:t>
      </w:r>
    </w:p>
    <w:p w14:paraId="1F8A7CB0" w14:textId="77777777" w:rsidR="00257050" w:rsidRDefault="00000000"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Correlation coefficients among the measured leaf and fine root functional trai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766"/>
        <w:gridCol w:w="772"/>
        <w:gridCol w:w="772"/>
        <w:gridCol w:w="763"/>
        <w:gridCol w:w="772"/>
        <w:gridCol w:w="772"/>
        <w:gridCol w:w="762"/>
        <w:gridCol w:w="766"/>
        <w:gridCol w:w="766"/>
        <w:gridCol w:w="764"/>
      </w:tblGrid>
      <w:tr w:rsidR="00257050" w14:paraId="17ADADAA" w14:textId="77777777"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1EDE2F0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DDC48" w14:textId="77777777" w:rsidR="00257050" w:rsidRDefault="00000000">
            <w:pPr>
              <w:spacing w:line="30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AB8825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L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36DD2D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A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73E96F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7333EA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C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3F859B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C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1996F71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C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F92AC0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P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8DEBE5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P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24381C9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CN</w:t>
            </w:r>
          </w:p>
        </w:tc>
      </w:tr>
      <w:tr w:rsidR="00257050" w14:paraId="144B9176" w14:textId="77777777">
        <w:tc>
          <w:tcPr>
            <w:tcW w:w="631" w:type="dxa"/>
            <w:tcBorders>
              <w:top w:val="single" w:sz="4" w:space="0" w:color="auto"/>
            </w:tcBorders>
          </w:tcPr>
          <w:p w14:paraId="7CEC204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F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9A0507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63BB01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48**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ADF011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50**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83921D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2D55E6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E93489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4354CB6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70B321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38E4F4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3583972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257050" w14:paraId="14BD725C" w14:textId="77777777">
        <w:tc>
          <w:tcPr>
            <w:tcW w:w="631" w:type="dxa"/>
          </w:tcPr>
          <w:p w14:paraId="321815D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C</w:t>
            </w:r>
          </w:p>
        </w:tc>
        <w:tc>
          <w:tcPr>
            <w:tcW w:w="766" w:type="dxa"/>
          </w:tcPr>
          <w:p w14:paraId="610B896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72" w:type="dxa"/>
          </w:tcPr>
          <w:p w14:paraId="12A28D7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46**</w:t>
            </w:r>
          </w:p>
        </w:tc>
        <w:tc>
          <w:tcPr>
            <w:tcW w:w="772" w:type="dxa"/>
          </w:tcPr>
          <w:p w14:paraId="011989F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0.49**</w:t>
            </w:r>
          </w:p>
        </w:tc>
        <w:tc>
          <w:tcPr>
            <w:tcW w:w="763" w:type="dxa"/>
          </w:tcPr>
          <w:p w14:paraId="4BCE6EA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72" w:type="dxa"/>
          </w:tcPr>
          <w:p w14:paraId="4977865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772" w:type="dxa"/>
          </w:tcPr>
          <w:p w14:paraId="096960B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62" w:type="dxa"/>
          </w:tcPr>
          <w:p w14:paraId="2AB1282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66" w:type="dxa"/>
          </w:tcPr>
          <w:p w14:paraId="695E0C7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66" w:type="dxa"/>
          </w:tcPr>
          <w:p w14:paraId="58107F0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64" w:type="dxa"/>
          </w:tcPr>
          <w:p w14:paraId="0BE614E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257050" w14:paraId="18CA50EF" w14:textId="77777777">
        <w:tc>
          <w:tcPr>
            <w:tcW w:w="631" w:type="dxa"/>
          </w:tcPr>
          <w:p w14:paraId="42D8F7F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</w:p>
        </w:tc>
        <w:tc>
          <w:tcPr>
            <w:tcW w:w="766" w:type="dxa"/>
          </w:tcPr>
          <w:p w14:paraId="18AE39B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772" w:type="dxa"/>
          </w:tcPr>
          <w:p w14:paraId="6EE9F48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72" w:type="dxa"/>
          </w:tcPr>
          <w:p w14:paraId="2056DC5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3" w:type="dxa"/>
          </w:tcPr>
          <w:p w14:paraId="3F4F2A9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2" w:type="dxa"/>
          </w:tcPr>
          <w:p w14:paraId="5B22369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772" w:type="dxa"/>
          </w:tcPr>
          <w:p w14:paraId="4A9597E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762" w:type="dxa"/>
          </w:tcPr>
          <w:p w14:paraId="67F21AB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766" w:type="dxa"/>
          </w:tcPr>
          <w:p w14:paraId="4DF8B4F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66" w:type="dxa"/>
          </w:tcPr>
          <w:p w14:paraId="5943BF5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64" w:type="dxa"/>
          </w:tcPr>
          <w:p w14:paraId="1711969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257050" w14:paraId="2C0D68B6" w14:textId="77777777">
        <w:tc>
          <w:tcPr>
            <w:tcW w:w="631" w:type="dxa"/>
          </w:tcPr>
          <w:p w14:paraId="248F97E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TD</w:t>
            </w:r>
          </w:p>
        </w:tc>
        <w:tc>
          <w:tcPr>
            <w:tcW w:w="766" w:type="dxa"/>
          </w:tcPr>
          <w:p w14:paraId="33C3197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3*</w:t>
            </w:r>
          </w:p>
        </w:tc>
        <w:tc>
          <w:tcPr>
            <w:tcW w:w="772" w:type="dxa"/>
          </w:tcPr>
          <w:p w14:paraId="5EB3B11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72" w:type="dxa"/>
          </w:tcPr>
          <w:p w14:paraId="2E9D52D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63" w:type="dxa"/>
          </w:tcPr>
          <w:p w14:paraId="647FBE4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72" w:type="dxa"/>
          </w:tcPr>
          <w:p w14:paraId="13B357C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2" w:type="dxa"/>
          </w:tcPr>
          <w:p w14:paraId="623C1B2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2" w:type="dxa"/>
          </w:tcPr>
          <w:p w14:paraId="36EB870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66" w:type="dxa"/>
          </w:tcPr>
          <w:p w14:paraId="04A8172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66" w:type="dxa"/>
          </w:tcPr>
          <w:p w14:paraId="3F8CCD1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64" w:type="dxa"/>
          </w:tcPr>
          <w:p w14:paraId="17A4E5B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257050" w14:paraId="15EEE281" w14:textId="77777777">
        <w:tc>
          <w:tcPr>
            <w:tcW w:w="631" w:type="dxa"/>
          </w:tcPr>
          <w:p w14:paraId="1976CFA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766" w:type="dxa"/>
          </w:tcPr>
          <w:p w14:paraId="7E0A1D9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72" w:type="dxa"/>
          </w:tcPr>
          <w:p w14:paraId="651D88A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2*</w:t>
            </w:r>
          </w:p>
        </w:tc>
        <w:tc>
          <w:tcPr>
            <w:tcW w:w="772" w:type="dxa"/>
          </w:tcPr>
          <w:p w14:paraId="3910A9C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*</w:t>
            </w:r>
          </w:p>
        </w:tc>
        <w:tc>
          <w:tcPr>
            <w:tcW w:w="763" w:type="dxa"/>
          </w:tcPr>
          <w:p w14:paraId="4F4D8D0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772" w:type="dxa"/>
          </w:tcPr>
          <w:p w14:paraId="6D285B0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72" w:type="dxa"/>
          </w:tcPr>
          <w:p w14:paraId="4038DD5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762" w:type="dxa"/>
          </w:tcPr>
          <w:p w14:paraId="608FCBE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766" w:type="dxa"/>
          </w:tcPr>
          <w:p w14:paraId="078F89A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66" w:type="dxa"/>
          </w:tcPr>
          <w:p w14:paraId="28A0D93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64" w:type="dxa"/>
          </w:tcPr>
          <w:p w14:paraId="3DB9A4A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257050" w14:paraId="07987399" w14:textId="77777777">
        <w:tc>
          <w:tcPr>
            <w:tcW w:w="631" w:type="dxa"/>
          </w:tcPr>
          <w:p w14:paraId="0874330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NC</w:t>
            </w:r>
          </w:p>
        </w:tc>
        <w:tc>
          <w:tcPr>
            <w:tcW w:w="766" w:type="dxa"/>
          </w:tcPr>
          <w:p w14:paraId="6CD7386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72" w:type="dxa"/>
          </w:tcPr>
          <w:p w14:paraId="179CFBC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72" w:type="dxa"/>
          </w:tcPr>
          <w:p w14:paraId="7C74BC8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63" w:type="dxa"/>
          </w:tcPr>
          <w:p w14:paraId="2570F40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72" w:type="dxa"/>
          </w:tcPr>
          <w:p w14:paraId="794DEBD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72" w:type="dxa"/>
          </w:tcPr>
          <w:p w14:paraId="3D5D34E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62" w:type="dxa"/>
          </w:tcPr>
          <w:p w14:paraId="3BC44D5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66" w:type="dxa"/>
          </w:tcPr>
          <w:p w14:paraId="74D7523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66" w:type="dxa"/>
          </w:tcPr>
          <w:p w14:paraId="037961B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64" w:type="dxa"/>
          </w:tcPr>
          <w:p w14:paraId="62A5A42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57050" w14:paraId="63E69104" w14:textId="77777777">
        <w:tc>
          <w:tcPr>
            <w:tcW w:w="631" w:type="dxa"/>
          </w:tcPr>
          <w:p w14:paraId="7E9763D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C</w:t>
            </w:r>
          </w:p>
        </w:tc>
        <w:tc>
          <w:tcPr>
            <w:tcW w:w="766" w:type="dxa"/>
          </w:tcPr>
          <w:p w14:paraId="10DEE05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72" w:type="dxa"/>
          </w:tcPr>
          <w:p w14:paraId="515229E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72" w:type="dxa"/>
          </w:tcPr>
          <w:p w14:paraId="581F304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3" w:type="dxa"/>
          </w:tcPr>
          <w:p w14:paraId="3F8C031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72" w:type="dxa"/>
          </w:tcPr>
          <w:p w14:paraId="795E4C8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7**</w:t>
            </w:r>
          </w:p>
        </w:tc>
        <w:tc>
          <w:tcPr>
            <w:tcW w:w="772" w:type="dxa"/>
          </w:tcPr>
          <w:p w14:paraId="31AB07C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42**</w:t>
            </w:r>
          </w:p>
        </w:tc>
        <w:tc>
          <w:tcPr>
            <w:tcW w:w="762" w:type="dxa"/>
          </w:tcPr>
          <w:p w14:paraId="095709D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766" w:type="dxa"/>
          </w:tcPr>
          <w:p w14:paraId="6B20F95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8*</w:t>
            </w:r>
          </w:p>
        </w:tc>
        <w:tc>
          <w:tcPr>
            <w:tcW w:w="766" w:type="dxa"/>
          </w:tcPr>
          <w:p w14:paraId="6B0B151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36*</w:t>
            </w:r>
          </w:p>
        </w:tc>
        <w:tc>
          <w:tcPr>
            <w:tcW w:w="764" w:type="dxa"/>
          </w:tcPr>
          <w:p w14:paraId="2335D98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</w:tr>
      <w:tr w:rsidR="00257050" w14:paraId="08D411A0" w14:textId="77777777">
        <w:tc>
          <w:tcPr>
            <w:tcW w:w="631" w:type="dxa"/>
          </w:tcPr>
          <w:p w14:paraId="1F562E2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N</w:t>
            </w:r>
          </w:p>
        </w:tc>
        <w:tc>
          <w:tcPr>
            <w:tcW w:w="766" w:type="dxa"/>
          </w:tcPr>
          <w:p w14:paraId="483576F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72" w:type="dxa"/>
          </w:tcPr>
          <w:p w14:paraId="4622CC8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72" w:type="dxa"/>
          </w:tcPr>
          <w:p w14:paraId="400D6A9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63" w:type="dxa"/>
          </w:tcPr>
          <w:p w14:paraId="5DBE7C3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72" w:type="dxa"/>
          </w:tcPr>
          <w:p w14:paraId="6FAF482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772" w:type="dxa"/>
          </w:tcPr>
          <w:p w14:paraId="326EFC2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62" w:type="dxa"/>
          </w:tcPr>
          <w:p w14:paraId="66CBEF7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66" w:type="dxa"/>
          </w:tcPr>
          <w:p w14:paraId="38AF2BE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66" w:type="dxa"/>
          </w:tcPr>
          <w:p w14:paraId="3335390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64" w:type="dxa"/>
          </w:tcPr>
          <w:p w14:paraId="1BD9AD2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257050" w14:paraId="58F77235" w14:textId="77777777">
        <w:tc>
          <w:tcPr>
            <w:tcW w:w="631" w:type="dxa"/>
          </w:tcPr>
          <w:p w14:paraId="4AB4EEE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P</w:t>
            </w:r>
          </w:p>
        </w:tc>
        <w:tc>
          <w:tcPr>
            <w:tcW w:w="766" w:type="dxa"/>
          </w:tcPr>
          <w:p w14:paraId="1A3E149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72" w:type="dxa"/>
          </w:tcPr>
          <w:p w14:paraId="5AA7FA2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72" w:type="dxa"/>
          </w:tcPr>
          <w:p w14:paraId="7934B78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63" w:type="dxa"/>
          </w:tcPr>
          <w:p w14:paraId="7672B96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2" w:type="dxa"/>
          </w:tcPr>
          <w:p w14:paraId="2A40415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772" w:type="dxa"/>
          </w:tcPr>
          <w:p w14:paraId="7E18AAF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49**</w:t>
            </w:r>
          </w:p>
        </w:tc>
        <w:tc>
          <w:tcPr>
            <w:tcW w:w="762" w:type="dxa"/>
          </w:tcPr>
          <w:p w14:paraId="136363D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66" w:type="dxa"/>
          </w:tcPr>
          <w:p w14:paraId="66FA7CE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-0.33*</w:t>
            </w:r>
          </w:p>
        </w:tc>
        <w:tc>
          <w:tcPr>
            <w:tcW w:w="766" w:type="dxa"/>
          </w:tcPr>
          <w:p w14:paraId="3297B56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764" w:type="dxa"/>
          </w:tcPr>
          <w:p w14:paraId="01168BA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257050" w14:paraId="0705600F" w14:textId="77777777">
        <w:tc>
          <w:tcPr>
            <w:tcW w:w="631" w:type="dxa"/>
          </w:tcPr>
          <w:p w14:paraId="27E5497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NP</w:t>
            </w:r>
          </w:p>
        </w:tc>
        <w:tc>
          <w:tcPr>
            <w:tcW w:w="766" w:type="dxa"/>
          </w:tcPr>
          <w:p w14:paraId="224093A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72" w:type="dxa"/>
          </w:tcPr>
          <w:p w14:paraId="226E433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72" w:type="dxa"/>
          </w:tcPr>
          <w:p w14:paraId="7B14857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63" w:type="dxa"/>
          </w:tcPr>
          <w:p w14:paraId="5D5212A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72" w:type="dxa"/>
          </w:tcPr>
          <w:p w14:paraId="30A38A3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72" w:type="dxa"/>
          </w:tcPr>
          <w:p w14:paraId="0CFADE4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762" w:type="dxa"/>
          </w:tcPr>
          <w:p w14:paraId="0F2E831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6" w:type="dxa"/>
          </w:tcPr>
          <w:p w14:paraId="0667EAC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766" w:type="dxa"/>
          </w:tcPr>
          <w:p w14:paraId="5BA619C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764" w:type="dxa"/>
          </w:tcPr>
          <w:p w14:paraId="0E37A01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</w:tbl>
    <w:p w14:paraId="7442E0C9" w14:textId="77777777" w:rsidR="00257050" w:rsidRDefault="00257050">
      <w:pPr>
        <w:spacing w:line="300" w:lineRule="auto"/>
        <w:rPr>
          <w:rFonts w:ascii="Times New Roman" w:hAnsi="Times New Roman" w:cs="Times New Roman"/>
        </w:rPr>
      </w:pPr>
    </w:p>
    <w:p w14:paraId="44B667D8" w14:textId="77777777" w:rsidR="00257050" w:rsidRDefault="00000000"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3A7119" wp14:editId="2E118780">
            <wp:extent cx="5274310" cy="4037330"/>
            <wp:effectExtent l="0" t="0" r="8890" b="1270"/>
            <wp:docPr id="10169327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932779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AA7CE" w14:textId="77777777" w:rsidR="00257050" w:rsidRDefault="00000000"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 Collection information of species from desert habitats in Gansu province, China.</w:t>
      </w:r>
    </w:p>
    <w:p w14:paraId="27C4579D" w14:textId="77777777" w:rsidR="00257050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61EA58" w14:textId="77777777" w:rsidR="00257050" w:rsidRDefault="00000000">
      <w:pPr>
        <w:spacing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16"/>
        <w:gridCol w:w="1107"/>
        <w:gridCol w:w="1107"/>
        <w:gridCol w:w="222"/>
        <w:gridCol w:w="1108"/>
        <w:gridCol w:w="1108"/>
        <w:gridCol w:w="222"/>
        <w:gridCol w:w="1108"/>
        <w:gridCol w:w="1108"/>
      </w:tblGrid>
      <w:tr w:rsidR="00257050" w14:paraId="4F8D91ED" w14:textId="77777777">
        <w:trPr>
          <w:trHeight w:val="285"/>
        </w:trPr>
        <w:tc>
          <w:tcPr>
            <w:tcW w:w="12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67F04E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AE556" w14:textId="77777777" w:rsidR="00257050" w:rsidRDefault="000000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74BCD79A" w14:textId="77777777" w:rsidR="00257050" w:rsidRDefault="0025705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8141A" w14:textId="77777777" w:rsidR="00257050" w:rsidRDefault="000000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ot 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4A17E550" w14:textId="77777777" w:rsidR="00257050" w:rsidRDefault="0025705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50CED" w14:textId="77777777" w:rsidR="00257050" w:rsidRDefault="000000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-plant</w:t>
            </w:r>
          </w:p>
        </w:tc>
      </w:tr>
      <w:tr w:rsidR="00257050" w14:paraId="36AA94F1" w14:textId="77777777">
        <w:trPr>
          <w:trHeight w:val="285"/>
        </w:trPr>
        <w:tc>
          <w:tcPr>
            <w:tcW w:w="12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2402EC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90D8B2" w14:textId="77777777" w:rsidR="00257050" w:rsidRDefault="000000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D61103" w14:textId="77777777" w:rsidR="00257050" w:rsidRDefault="00000000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14:paraId="7B576C97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EDC82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1 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245E3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2 </w:t>
            </w:r>
          </w:p>
        </w:tc>
        <w:tc>
          <w:tcPr>
            <w:tcW w:w="222" w:type="dxa"/>
            <w:tcBorders>
              <w:bottom w:val="single" w:sz="8" w:space="0" w:color="auto"/>
            </w:tcBorders>
          </w:tcPr>
          <w:p w14:paraId="723EC927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B7DC5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1 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8C191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2 </w:t>
            </w:r>
          </w:p>
        </w:tc>
      </w:tr>
      <w:tr w:rsidR="00257050" w14:paraId="59A7AB62" w14:textId="77777777">
        <w:trPr>
          <w:trHeight w:val="285"/>
        </w:trPr>
        <w:tc>
          <w:tcPr>
            <w:tcW w:w="121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920AD6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F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05A8353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*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210D28D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*</w:t>
            </w: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0E46EA4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26753557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798C0113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B123822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5500182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*</w:t>
            </w:r>
          </w:p>
        </w:tc>
        <w:tc>
          <w:tcPr>
            <w:tcW w:w="1108" w:type="dxa"/>
            <w:tcBorders>
              <w:top w:val="single" w:sz="8" w:space="0" w:color="auto"/>
              <w:right w:val="nil"/>
            </w:tcBorders>
            <w:shd w:val="clear" w:color="auto" w:fill="FFFFFF" w:themeFill="background1"/>
            <w:noWrap/>
          </w:tcPr>
          <w:p w14:paraId="7FAAE1D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***</w:t>
            </w:r>
          </w:p>
        </w:tc>
      </w:tr>
      <w:tr w:rsidR="00257050" w14:paraId="7A22A5A3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1066AF3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C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4E5B7D1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26DA74C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*</w:t>
            </w:r>
          </w:p>
        </w:tc>
        <w:tc>
          <w:tcPr>
            <w:tcW w:w="222" w:type="dxa"/>
            <w:shd w:val="clear" w:color="auto" w:fill="FFFFFF" w:themeFill="background1"/>
          </w:tcPr>
          <w:p w14:paraId="25BE000F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0515012A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11DA6733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02B5D930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1559A8C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2BABD54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0***</w:t>
            </w:r>
          </w:p>
        </w:tc>
      </w:tr>
      <w:tr w:rsidR="00257050" w14:paraId="50D407AB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1E39670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A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1B3291D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***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7E10FF0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**</w:t>
            </w:r>
          </w:p>
        </w:tc>
        <w:tc>
          <w:tcPr>
            <w:tcW w:w="222" w:type="dxa"/>
            <w:shd w:val="clear" w:color="auto" w:fill="FFFFFF" w:themeFill="background1"/>
          </w:tcPr>
          <w:p w14:paraId="6D1586C9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DE0D0F7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4BD8EFC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5723521B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0111B99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200A93C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</w:tr>
      <w:tr w:rsidR="00257050" w14:paraId="5AC1C5B7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7137104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D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68799F7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*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1CE82A6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1</w:t>
            </w:r>
          </w:p>
        </w:tc>
        <w:tc>
          <w:tcPr>
            <w:tcW w:w="222" w:type="dxa"/>
            <w:shd w:val="clear" w:color="auto" w:fill="FFFFFF" w:themeFill="background1"/>
          </w:tcPr>
          <w:p w14:paraId="11AF3013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08D3F20B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45F938C2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05033D20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84CB58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61DC47F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</w:t>
            </w:r>
          </w:p>
        </w:tc>
      </w:tr>
      <w:tr w:rsidR="00257050" w14:paraId="6ECA441B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56CAE86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C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414298F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**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32F3755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22" w:type="dxa"/>
            <w:shd w:val="clear" w:color="auto" w:fill="FFFFFF" w:themeFill="background1"/>
          </w:tcPr>
          <w:p w14:paraId="40E8EE6F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430FE6C6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54151A96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48A9D278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35FC279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258808E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***</w:t>
            </w:r>
          </w:p>
        </w:tc>
      </w:tr>
      <w:tr w:rsidR="00257050" w14:paraId="071631D1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60A3B6D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C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03AB549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***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5ED9EF7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*</w:t>
            </w:r>
          </w:p>
        </w:tc>
        <w:tc>
          <w:tcPr>
            <w:tcW w:w="222" w:type="dxa"/>
            <w:shd w:val="clear" w:color="auto" w:fill="FFFFFF" w:themeFill="background1"/>
          </w:tcPr>
          <w:p w14:paraId="69C384CF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0CCAF356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0E5E090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6DE4E899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01BC323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2BDE37F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257050" w14:paraId="2AB396FC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7981C7A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PC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02D67D9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799CA47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1***</w:t>
            </w:r>
          </w:p>
        </w:tc>
        <w:tc>
          <w:tcPr>
            <w:tcW w:w="222" w:type="dxa"/>
            <w:shd w:val="clear" w:color="auto" w:fill="FFFFFF" w:themeFill="background1"/>
          </w:tcPr>
          <w:p w14:paraId="095DE27E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71C6B8FD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FB3AB1B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5AB82BE9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679624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**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59BC5FC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257050" w14:paraId="447ACAF1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46B409C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N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03E7F50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***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74AFF04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222" w:type="dxa"/>
            <w:shd w:val="clear" w:color="auto" w:fill="FFFFFF" w:themeFill="background1"/>
          </w:tcPr>
          <w:p w14:paraId="1CA27CE3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209DCBE3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0A37883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7A532A81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3928CC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08306AB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257050" w14:paraId="203392D8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35C85EE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P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62EED96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00182C4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***</w:t>
            </w:r>
          </w:p>
        </w:tc>
        <w:tc>
          <w:tcPr>
            <w:tcW w:w="222" w:type="dxa"/>
            <w:shd w:val="clear" w:color="auto" w:fill="FFFFFF" w:themeFill="background1"/>
          </w:tcPr>
          <w:p w14:paraId="3A68498F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4DDAC6A5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5D038B4B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6C03B6E7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58CA30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**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5F56CE4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*</w:t>
            </w:r>
          </w:p>
        </w:tc>
      </w:tr>
      <w:tr w:rsidR="00257050" w14:paraId="2FAE6981" w14:textId="77777777">
        <w:trPr>
          <w:trHeight w:val="285"/>
        </w:trPr>
        <w:tc>
          <w:tcPr>
            <w:tcW w:w="1216" w:type="dxa"/>
            <w:shd w:val="clear" w:color="auto" w:fill="FFFFFF" w:themeFill="background1"/>
            <w:noWrap/>
            <w:vAlign w:val="center"/>
          </w:tcPr>
          <w:p w14:paraId="75952C4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NP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76D0886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***</w:t>
            </w:r>
          </w:p>
        </w:tc>
        <w:tc>
          <w:tcPr>
            <w:tcW w:w="1107" w:type="dxa"/>
            <w:shd w:val="clear" w:color="auto" w:fill="FFFFFF" w:themeFill="background1"/>
            <w:noWrap/>
          </w:tcPr>
          <w:p w14:paraId="390D540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***</w:t>
            </w:r>
          </w:p>
        </w:tc>
        <w:tc>
          <w:tcPr>
            <w:tcW w:w="222" w:type="dxa"/>
            <w:shd w:val="clear" w:color="auto" w:fill="FFFFFF" w:themeFill="background1"/>
          </w:tcPr>
          <w:p w14:paraId="4F5E239B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6988C394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3EC3EF8A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shd w:val="clear" w:color="auto" w:fill="FFFFFF" w:themeFill="background1"/>
          </w:tcPr>
          <w:p w14:paraId="7DC954C0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FFFFFF" w:themeFill="background1"/>
            <w:noWrap/>
          </w:tcPr>
          <w:p w14:paraId="2FC53ED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FFFFFF" w:themeFill="background1"/>
            <w:noWrap/>
          </w:tcPr>
          <w:p w14:paraId="3D097A8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257050" w14:paraId="770EEE7C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5112593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D</w:t>
            </w:r>
          </w:p>
        </w:tc>
        <w:tc>
          <w:tcPr>
            <w:tcW w:w="1107" w:type="dxa"/>
            <w:shd w:val="clear" w:color="auto" w:fill="auto"/>
            <w:noWrap/>
          </w:tcPr>
          <w:p w14:paraId="47F6A87E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5CAAC51C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1E58AD1F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4AF651F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108" w:type="dxa"/>
            <w:shd w:val="clear" w:color="auto" w:fill="auto"/>
            <w:noWrap/>
          </w:tcPr>
          <w:p w14:paraId="66B2F9B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***</w:t>
            </w:r>
          </w:p>
        </w:tc>
        <w:tc>
          <w:tcPr>
            <w:tcW w:w="222" w:type="dxa"/>
          </w:tcPr>
          <w:p w14:paraId="7B230040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08CD937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519FB5D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1***</w:t>
            </w:r>
          </w:p>
        </w:tc>
      </w:tr>
      <w:tr w:rsidR="00257050" w14:paraId="73409B12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12E009E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L</w:t>
            </w:r>
          </w:p>
        </w:tc>
        <w:tc>
          <w:tcPr>
            <w:tcW w:w="1107" w:type="dxa"/>
            <w:shd w:val="clear" w:color="auto" w:fill="auto"/>
            <w:noWrap/>
          </w:tcPr>
          <w:p w14:paraId="37E8AA53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73DB0FF6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36003A18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41C1699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108" w:type="dxa"/>
            <w:shd w:val="clear" w:color="auto" w:fill="auto"/>
            <w:noWrap/>
          </w:tcPr>
          <w:p w14:paraId="33FC622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***</w:t>
            </w:r>
          </w:p>
        </w:tc>
        <w:tc>
          <w:tcPr>
            <w:tcW w:w="222" w:type="dxa"/>
          </w:tcPr>
          <w:p w14:paraId="744F4B82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2110C16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1AD8339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***</w:t>
            </w:r>
          </w:p>
        </w:tc>
      </w:tr>
      <w:tr w:rsidR="00257050" w14:paraId="2F218C37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1089F29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A</w:t>
            </w:r>
          </w:p>
        </w:tc>
        <w:tc>
          <w:tcPr>
            <w:tcW w:w="1107" w:type="dxa"/>
            <w:shd w:val="clear" w:color="auto" w:fill="auto"/>
            <w:noWrap/>
          </w:tcPr>
          <w:p w14:paraId="172D01E6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34AE8303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25E4D53F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56D58C7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**</w:t>
            </w:r>
          </w:p>
        </w:tc>
        <w:tc>
          <w:tcPr>
            <w:tcW w:w="1108" w:type="dxa"/>
            <w:shd w:val="clear" w:color="auto" w:fill="auto"/>
            <w:noWrap/>
          </w:tcPr>
          <w:p w14:paraId="597B262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***</w:t>
            </w:r>
          </w:p>
        </w:tc>
        <w:tc>
          <w:tcPr>
            <w:tcW w:w="222" w:type="dxa"/>
          </w:tcPr>
          <w:p w14:paraId="64743781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598241A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751E86A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***</w:t>
            </w:r>
          </w:p>
        </w:tc>
      </w:tr>
      <w:tr w:rsidR="00257050" w14:paraId="44762F6E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350CED1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D</w:t>
            </w:r>
          </w:p>
        </w:tc>
        <w:tc>
          <w:tcPr>
            <w:tcW w:w="1107" w:type="dxa"/>
            <w:shd w:val="clear" w:color="auto" w:fill="auto"/>
            <w:noWrap/>
          </w:tcPr>
          <w:p w14:paraId="4BEFDC9A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4BEECC99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232BDC74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64B523E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**</w:t>
            </w:r>
          </w:p>
        </w:tc>
        <w:tc>
          <w:tcPr>
            <w:tcW w:w="1108" w:type="dxa"/>
            <w:shd w:val="clear" w:color="auto" w:fill="auto"/>
            <w:noWrap/>
          </w:tcPr>
          <w:p w14:paraId="143060D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222" w:type="dxa"/>
          </w:tcPr>
          <w:p w14:paraId="1EFFE9DB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5ABB308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1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5A4281B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5*</w:t>
            </w:r>
          </w:p>
        </w:tc>
      </w:tr>
      <w:tr w:rsidR="00257050" w14:paraId="3777C1D9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0506576C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C</w:t>
            </w:r>
          </w:p>
        </w:tc>
        <w:tc>
          <w:tcPr>
            <w:tcW w:w="1107" w:type="dxa"/>
            <w:shd w:val="clear" w:color="auto" w:fill="auto"/>
            <w:noWrap/>
          </w:tcPr>
          <w:p w14:paraId="5F547026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455F3832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70FBC08F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05172B7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***</w:t>
            </w:r>
          </w:p>
        </w:tc>
        <w:tc>
          <w:tcPr>
            <w:tcW w:w="1108" w:type="dxa"/>
            <w:shd w:val="clear" w:color="auto" w:fill="auto"/>
            <w:noWrap/>
          </w:tcPr>
          <w:p w14:paraId="64EAE49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222" w:type="dxa"/>
          </w:tcPr>
          <w:p w14:paraId="224F904E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615FBCF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**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30E0B475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257050" w14:paraId="4A405090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0854776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C</w:t>
            </w:r>
          </w:p>
        </w:tc>
        <w:tc>
          <w:tcPr>
            <w:tcW w:w="1107" w:type="dxa"/>
            <w:shd w:val="clear" w:color="auto" w:fill="auto"/>
            <w:noWrap/>
          </w:tcPr>
          <w:p w14:paraId="2B756E88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531E0F27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43382A67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5CBF861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***</w:t>
            </w:r>
          </w:p>
        </w:tc>
        <w:tc>
          <w:tcPr>
            <w:tcW w:w="1108" w:type="dxa"/>
            <w:shd w:val="clear" w:color="auto" w:fill="auto"/>
            <w:noWrap/>
          </w:tcPr>
          <w:p w14:paraId="3A87DD9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***</w:t>
            </w:r>
          </w:p>
        </w:tc>
        <w:tc>
          <w:tcPr>
            <w:tcW w:w="222" w:type="dxa"/>
          </w:tcPr>
          <w:p w14:paraId="094C133E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468AE5E6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**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59A2811E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**</w:t>
            </w:r>
          </w:p>
        </w:tc>
      </w:tr>
      <w:tr w:rsidR="00257050" w14:paraId="1902348F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205F770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C</w:t>
            </w:r>
          </w:p>
        </w:tc>
        <w:tc>
          <w:tcPr>
            <w:tcW w:w="1107" w:type="dxa"/>
            <w:shd w:val="clear" w:color="auto" w:fill="auto"/>
            <w:noWrap/>
          </w:tcPr>
          <w:p w14:paraId="09665C21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36E918E2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276C671A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04BC117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0***</w:t>
            </w:r>
          </w:p>
        </w:tc>
        <w:tc>
          <w:tcPr>
            <w:tcW w:w="1108" w:type="dxa"/>
            <w:shd w:val="clear" w:color="auto" w:fill="auto"/>
            <w:noWrap/>
          </w:tcPr>
          <w:p w14:paraId="3DF78F0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</w:t>
            </w:r>
          </w:p>
        </w:tc>
        <w:tc>
          <w:tcPr>
            <w:tcW w:w="222" w:type="dxa"/>
          </w:tcPr>
          <w:p w14:paraId="5D35BB61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716263E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**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669FBC2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</w:t>
            </w:r>
          </w:p>
        </w:tc>
      </w:tr>
      <w:tr w:rsidR="00257050" w14:paraId="3BC57C21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04A7064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N</w:t>
            </w:r>
          </w:p>
        </w:tc>
        <w:tc>
          <w:tcPr>
            <w:tcW w:w="1107" w:type="dxa"/>
            <w:shd w:val="clear" w:color="auto" w:fill="auto"/>
            <w:noWrap/>
          </w:tcPr>
          <w:p w14:paraId="16A796DA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3652D541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22CBF0F6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04E7D8C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</w:t>
            </w:r>
          </w:p>
        </w:tc>
        <w:tc>
          <w:tcPr>
            <w:tcW w:w="1108" w:type="dxa"/>
            <w:shd w:val="clear" w:color="auto" w:fill="auto"/>
            <w:noWrap/>
          </w:tcPr>
          <w:p w14:paraId="4D72E6E3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***</w:t>
            </w:r>
          </w:p>
        </w:tc>
        <w:tc>
          <w:tcPr>
            <w:tcW w:w="222" w:type="dxa"/>
          </w:tcPr>
          <w:p w14:paraId="4C106197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2B7CB081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698C05C0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***</w:t>
            </w:r>
          </w:p>
        </w:tc>
      </w:tr>
      <w:tr w:rsidR="00257050" w14:paraId="2A0958B8" w14:textId="77777777">
        <w:trPr>
          <w:trHeight w:val="285"/>
        </w:trPr>
        <w:tc>
          <w:tcPr>
            <w:tcW w:w="1216" w:type="dxa"/>
            <w:shd w:val="clear" w:color="auto" w:fill="auto"/>
            <w:noWrap/>
            <w:vAlign w:val="center"/>
          </w:tcPr>
          <w:p w14:paraId="2237CE9D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P</w:t>
            </w:r>
          </w:p>
        </w:tc>
        <w:tc>
          <w:tcPr>
            <w:tcW w:w="1107" w:type="dxa"/>
            <w:shd w:val="clear" w:color="auto" w:fill="auto"/>
            <w:noWrap/>
          </w:tcPr>
          <w:p w14:paraId="51FE2198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shd w:val="clear" w:color="auto" w:fill="auto"/>
            <w:noWrap/>
          </w:tcPr>
          <w:p w14:paraId="1D5BA5C7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</w:tcPr>
          <w:p w14:paraId="5FF389CD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1CFA5464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***</w:t>
            </w:r>
          </w:p>
        </w:tc>
        <w:tc>
          <w:tcPr>
            <w:tcW w:w="1108" w:type="dxa"/>
            <w:shd w:val="clear" w:color="auto" w:fill="auto"/>
            <w:noWrap/>
          </w:tcPr>
          <w:p w14:paraId="4A844EC7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222" w:type="dxa"/>
          </w:tcPr>
          <w:p w14:paraId="50CF08F3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shd w:val="clear" w:color="auto" w:fill="auto"/>
            <w:noWrap/>
          </w:tcPr>
          <w:p w14:paraId="3197384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***</w:t>
            </w:r>
          </w:p>
        </w:tc>
        <w:tc>
          <w:tcPr>
            <w:tcW w:w="1108" w:type="dxa"/>
            <w:tcBorders>
              <w:right w:val="nil"/>
            </w:tcBorders>
            <w:shd w:val="clear" w:color="auto" w:fill="auto"/>
            <w:noWrap/>
          </w:tcPr>
          <w:p w14:paraId="1155F79F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4</w:t>
            </w:r>
          </w:p>
        </w:tc>
      </w:tr>
      <w:tr w:rsidR="00257050" w14:paraId="470011E7" w14:textId="77777777">
        <w:trPr>
          <w:trHeight w:val="285"/>
        </w:trPr>
        <w:tc>
          <w:tcPr>
            <w:tcW w:w="12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9D4909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P</w:t>
            </w: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07AEF9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5D02B9F" w14:textId="77777777" w:rsidR="00257050" w:rsidRDefault="00257050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</w:tcPr>
          <w:p w14:paraId="0E265033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DF7B68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***</w:t>
            </w:r>
          </w:p>
        </w:tc>
        <w:tc>
          <w:tcPr>
            <w:tcW w:w="11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8E3E8B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</w:tcPr>
          <w:p w14:paraId="0202146B" w14:textId="77777777" w:rsidR="00257050" w:rsidRDefault="0025705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D61002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***</w:t>
            </w:r>
          </w:p>
        </w:tc>
        <w:tc>
          <w:tcPr>
            <w:tcW w:w="11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30ECFA" w14:textId="77777777" w:rsidR="00257050" w:rsidRDefault="00000000">
            <w:pPr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</w:tbl>
    <w:p w14:paraId="68BBB803" w14:textId="77777777" w:rsidR="00257050" w:rsidRDefault="00257050">
      <w:pPr>
        <w:spacing w:line="300" w:lineRule="auto"/>
        <w:rPr>
          <w:rFonts w:ascii="Times New Roman" w:hAnsi="Times New Roman" w:cs="Times New Roman"/>
        </w:rPr>
      </w:pPr>
    </w:p>
    <w:p w14:paraId="048F36EA" w14:textId="77777777" w:rsidR="00257050" w:rsidRDefault="00257050"/>
    <w:sectPr w:rsidR="00257050" w:rsidSect="00215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  <w:docVar w:name="KSO_WPS_MARK_KEY" w:val="90b013fa-e227-4d69-af72-132b0ef9581d"/>
  </w:docVars>
  <w:rsids>
    <w:rsidRoot w:val="00257050"/>
    <w:rsid w:val="00215B49"/>
    <w:rsid w:val="00257050"/>
    <w:rsid w:val="007148E0"/>
    <w:rsid w:val="0A4F2D48"/>
    <w:rsid w:val="78FF67C1"/>
    <w:rsid w:val="7D74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A2A6F7"/>
  <w15:docId w15:val="{E560027B-BDC1-447D-874F-8D3550CD3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215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book14</dc:creator>
  <cp:lastModifiedBy>Giada Zaffin</cp:lastModifiedBy>
  <cp:revision>2</cp:revision>
  <dcterms:created xsi:type="dcterms:W3CDTF">2024-06-01T10:32:00Z</dcterms:created>
  <dcterms:modified xsi:type="dcterms:W3CDTF">2024-10-2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00449F621AA4E3188D25E760CD6BAB0_12</vt:lpwstr>
  </property>
</Properties>
</file>